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353DE" w14:textId="69725CA6" w:rsidR="00A5104A" w:rsidRPr="002C5451" w:rsidRDefault="00E60B80" w:rsidP="00A5104A">
      <w:pPr>
        <w:ind w:leftChars="283" w:left="566" w:rightChars="353" w:right="706"/>
        <w:rPr>
          <w:b/>
        </w:rPr>
      </w:pPr>
      <w:r>
        <w:rPr>
          <w:rFonts w:hint="eastAsia"/>
          <w:b/>
        </w:rPr>
        <w:t>Appendix</w:t>
      </w:r>
      <w:r w:rsidR="00A5104A">
        <w:rPr>
          <w:rFonts w:hint="eastAsia"/>
          <w:b/>
        </w:rPr>
        <w:t xml:space="preserve"> 1.</w:t>
      </w:r>
      <w:r w:rsidR="00A5104A" w:rsidRPr="00EC145F">
        <w:t xml:space="preserve"> </w:t>
      </w:r>
      <w:r w:rsidR="00A5104A" w:rsidRPr="00EC145F">
        <w:rPr>
          <w:b/>
        </w:rPr>
        <w:t>Spearman Correlation Coefficient Matrices Among K-DRS and Serum MDS-</w:t>
      </w:r>
      <w:r w:rsidR="00A5104A">
        <w:rPr>
          <w:b/>
        </w:rPr>
        <w:t>OAβ</w:t>
      </w:r>
      <w:r w:rsidR="00A5104A" w:rsidRPr="00EC145F">
        <w:rPr>
          <w:b/>
        </w:rPr>
        <w:t xml:space="preserve"> (pre- and post-operative) in Study Subjects (Whole Cohort and PSM Cohort)</w:t>
      </w:r>
      <w:r w:rsidR="00A5104A">
        <w:rPr>
          <w:b/>
        </w:rPr>
        <w:t>.</w:t>
      </w:r>
      <w:r w:rsidR="00A5104A" w:rsidRPr="00CE56CD">
        <w:rPr>
          <w:rFonts w:hint="eastAsia"/>
          <w:b/>
        </w:rPr>
        <w:t xml:space="preserve"> </w:t>
      </w:r>
      <w:r w:rsidR="00A5104A">
        <w:rPr>
          <w:b/>
        </w:rPr>
        <w:t xml:space="preserve"> </w:t>
      </w:r>
    </w:p>
    <w:tbl>
      <w:tblPr>
        <w:tblW w:w="7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134"/>
        <w:gridCol w:w="1417"/>
      </w:tblGrid>
      <w:tr w:rsidR="00A5104A" w:rsidRPr="00C004D3" w14:paraId="2A052408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852B09" w14:textId="77777777" w:rsidR="00A5104A" w:rsidRPr="00C004D3" w:rsidRDefault="00A5104A" w:rsidP="00833C44"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D0EBBD" w14:textId="77777777" w:rsidR="00A5104A" w:rsidRPr="00E332AF" w:rsidRDefault="00A5104A" w:rsidP="00833C44">
            <w:proofErr w:type="spellStart"/>
            <w:r w:rsidRPr="00E332AF">
              <w:t>pre</w:t>
            </w:r>
            <w:r>
              <w:t>MDS</w:t>
            </w:r>
            <w:proofErr w:type="spellEnd"/>
            <w:r>
              <w:t>-OAβ</w:t>
            </w:r>
            <w:r w:rsidRPr="00E332AF">
              <w:t>(ng/m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061B1" w14:textId="77777777" w:rsidR="00A5104A" w:rsidRPr="00E332AF" w:rsidRDefault="00A5104A" w:rsidP="00833C44">
            <w:proofErr w:type="spellStart"/>
            <w:r w:rsidRPr="00E332AF">
              <w:t>post</w:t>
            </w:r>
            <w:r>
              <w:t>MDS</w:t>
            </w:r>
            <w:proofErr w:type="spellEnd"/>
            <w:r>
              <w:t>-OAβ</w:t>
            </w:r>
            <w:r w:rsidRPr="00E332AF">
              <w:t>(ng/m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E08755" w14:textId="77777777" w:rsidR="00A5104A" w:rsidRPr="00C004D3" w:rsidRDefault="00A5104A" w:rsidP="00833C44">
            <w:r>
              <w:t>K-DRS-R-98</w:t>
            </w:r>
            <w:r w:rsidRPr="00E332AF">
              <w:t>sever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B4C562" w14:textId="77777777" w:rsidR="00A5104A" w:rsidRPr="00C004D3" w:rsidRDefault="00A5104A" w:rsidP="00833C44">
            <w:r>
              <w:t>K-DRS-R-98</w:t>
            </w:r>
            <w:r w:rsidRPr="00DF13A6">
              <w:t>total</w:t>
            </w:r>
          </w:p>
        </w:tc>
      </w:tr>
      <w:tr w:rsidR="00A5104A" w:rsidRPr="00C004D3" w14:paraId="3EE38134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4222C" w14:textId="77777777" w:rsidR="00A5104A" w:rsidRDefault="00A5104A" w:rsidP="00833C44"/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DFAE9A" w14:textId="77777777" w:rsidR="00A5104A" w:rsidRPr="00C004D3" w:rsidRDefault="00A5104A" w:rsidP="00833C44"/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3A21C2" w14:textId="77777777" w:rsidR="00A5104A" w:rsidRPr="00C004D3" w:rsidRDefault="00A5104A" w:rsidP="00833C44"/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E0B2E" w14:textId="77777777" w:rsidR="00A5104A" w:rsidRPr="00C004D3" w:rsidRDefault="00A5104A" w:rsidP="00833C44"/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6FDFA4" w14:textId="77777777" w:rsidR="00A5104A" w:rsidRPr="00C004D3" w:rsidRDefault="00A5104A" w:rsidP="00833C44"/>
        </w:tc>
      </w:tr>
      <w:tr w:rsidR="00A5104A" w:rsidRPr="00C004D3" w14:paraId="791F154A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06D93" w14:textId="77777777" w:rsidR="00A5104A" w:rsidRPr="00E332AF" w:rsidRDefault="00A5104A" w:rsidP="00833C44">
            <w:r>
              <w:rPr>
                <w:rFonts w:hint="eastAsia"/>
              </w:rPr>
              <w:t>In Whole cohort(n=1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87766" w14:textId="77777777" w:rsidR="00A5104A" w:rsidRPr="00C004D3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9331C" w14:textId="77777777" w:rsidR="00A5104A" w:rsidRPr="00C004D3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A95B6" w14:textId="77777777" w:rsidR="00A5104A" w:rsidRPr="00C004D3" w:rsidRDefault="00A5104A" w:rsidP="00833C44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E271C" w14:textId="77777777" w:rsidR="00A5104A" w:rsidRPr="00C004D3" w:rsidRDefault="00A5104A" w:rsidP="00833C44"/>
        </w:tc>
      </w:tr>
      <w:tr w:rsidR="00A5104A" w:rsidRPr="00C004D3" w14:paraId="7AA71208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0B9F6" w14:textId="77777777" w:rsidR="00A5104A" w:rsidRPr="00E332AF" w:rsidRDefault="00A5104A" w:rsidP="00833C44">
            <w:proofErr w:type="spellStart"/>
            <w:r w:rsidRPr="00E332AF">
              <w:t>pre</w:t>
            </w:r>
            <w:r>
              <w:t>MDS</w:t>
            </w:r>
            <w:proofErr w:type="spellEnd"/>
            <w:r>
              <w:t>-OAβ</w:t>
            </w:r>
            <w:r w:rsidRPr="00E332AF">
              <w:t>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AD26E" w14:textId="77777777" w:rsidR="00A5104A" w:rsidRPr="00C004D3" w:rsidRDefault="00A5104A" w:rsidP="00833C44">
            <w:r w:rsidRPr="00126BF7"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7AB6A" w14:textId="77777777" w:rsidR="00A5104A" w:rsidRPr="00126BF7" w:rsidRDefault="00A5104A" w:rsidP="00833C44">
            <w:r w:rsidRPr="00126BF7">
              <w:t>0.983</w:t>
            </w:r>
            <w:r w:rsidRPr="00300F07"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7D91A" w14:textId="77777777" w:rsidR="00A5104A" w:rsidRPr="00126BF7" w:rsidRDefault="00A5104A" w:rsidP="00833C44">
            <w:r w:rsidRPr="00126BF7">
              <w:t>0.733</w:t>
            </w:r>
            <w:r w:rsidRPr="00300F07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F07AE2" w14:textId="77777777" w:rsidR="00A5104A" w:rsidRPr="00126BF7" w:rsidRDefault="00A5104A" w:rsidP="00833C44">
            <w:r w:rsidRPr="00126BF7">
              <w:t>0.739</w:t>
            </w:r>
            <w:r w:rsidRPr="00300F07">
              <w:rPr>
                <w:vertAlign w:val="superscript"/>
              </w:rPr>
              <w:t>*</w:t>
            </w:r>
          </w:p>
        </w:tc>
      </w:tr>
      <w:tr w:rsidR="00A5104A" w:rsidRPr="00C004D3" w14:paraId="11BAE07B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6BA641" w14:textId="77777777" w:rsidR="00A5104A" w:rsidRPr="00E332AF" w:rsidRDefault="00A5104A" w:rsidP="00833C44">
            <w:proofErr w:type="spellStart"/>
            <w:r w:rsidRPr="00E332AF">
              <w:t>post</w:t>
            </w:r>
            <w:r>
              <w:t>MDS</w:t>
            </w:r>
            <w:proofErr w:type="spellEnd"/>
            <w:r>
              <w:t>-OAβ</w:t>
            </w:r>
            <w:r w:rsidRPr="00E332AF">
              <w:t>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5F471" w14:textId="77777777" w:rsidR="00A5104A" w:rsidRPr="00C004D3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F4B06" w14:textId="77777777" w:rsidR="00A5104A" w:rsidRPr="00C004D3" w:rsidRDefault="00A5104A" w:rsidP="00833C44">
            <w:r w:rsidRPr="00126BF7"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DF2F4" w14:textId="77777777" w:rsidR="00A5104A" w:rsidRPr="00C004D3" w:rsidRDefault="00A5104A" w:rsidP="00833C44">
            <w:r w:rsidRPr="00126BF7">
              <w:t>0.743</w:t>
            </w:r>
            <w:r w:rsidRPr="00300F07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1E6950" w14:textId="77777777" w:rsidR="00A5104A" w:rsidRPr="00C004D3" w:rsidRDefault="00A5104A" w:rsidP="00833C44">
            <w:r w:rsidRPr="00126BF7">
              <w:t>0.754</w:t>
            </w:r>
            <w:r w:rsidRPr="00300F07">
              <w:rPr>
                <w:vertAlign w:val="superscript"/>
              </w:rPr>
              <w:t>*</w:t>
            </w:r>
          </w:p>
        </w:tc>
      </w:tr>
      <w:tr w:rsidR="00A5104A" w:rsidRPr="00C004D3" w14:paraId="4F1C7938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28DEC" w14:textId="77777777" w:rsidR="00A5104A" w:rsidRDefault="00A5104A" w:rsidP="00833C44">
            <w:r>
              <w:t>K-DRS-R-98</w:t>
            </w:r>
            <w:r w:rsidRPr="00E332AF">
              <w:t>seve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B7C44" w14:textId="77777777" w:rsidR="00A5104A" w:rsidRPr="00C004D3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AF4E5" w14:textId="77777777" w:rsidR="00A5104A" w:rsidRPr="00C004D3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1FE3B" w14:textId="77777777" w:rsidR="00A5104A" w:rsidRPr="00C004D3" w:rsidRDefault="00A5104A" w:rsidP="00833C44">
            <w:r w:rsidRPr="00126BF7"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3262D" w14:textId="77777777" w:rsidR="00A5104A" w:rsidRPr="00C004D3" w:rsidRDefault="00A5104A" w:rsidP="00833C44">
            <w:r w:rsidRPr="00126BF7">
              <w:t>0.986</w:t>
            </w:r>
            <w:r w:rsidRPr="00300F07">
              <w:rPr>
                <w:vertAlign w:val="superscript"/>
              </w:rPr>
              <w:t>*</w:t>
            </w:r>
          </w:p>
        </w:tc>
      </w:tr>
      <w:tr w:rsidR="00A5104A" w:rsidRPr="00C004D3" w14:paraId="39FF655F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633057" w14:textId="77777777" w:rsidR="00A5104A" w:rsidRDefault="00A5104A" w:rsidP="00833C44">
            <w:r>
              <w:t>K-DRS-R-98</w:t>
            </w:r>
            <w:r w:rsidRPr="00E332AF"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228AA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EB7EE" w14:textId="77777777" w:rsidR="00A5104A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30BD1" w14:textId="77777777" w:rsidR="00A5104A" w:rsidRDefault="00A5104A" w:rsidP="00833C44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9200C" w14:textId="77777777" w:rsidR="00A5104A" w:rsidRPr="00495FFA" w:rsidRDefault="00A5104A" w:rsidP="00833C44">
            <w:r w:rsidRPr="00126BF7">
              <w:t>1.0</w:t>
            </w:r>
          </w:p>
        </w:tc>
      </w:tr>
      <w:tr w:rsidR="00A5104A" w:rsidRPr="00C004D3" w14:paraId="2567D663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E0AE7A" w14:textId="77777777" w:rsidR="00A5104A" w:rsidRPr="00E332AF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2444D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330D6" w14:textId="77777777" w:rsidR="00A5104A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56D0B" w14:textId="77777777" w:rsidR="00A5104A" w:rsidRDefault="00A5104A" w:rsidP="00833C44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4F6AB" w14:textId="77777777" w:rsidR="00A5104A" w:rsidRPr="00126BF7" w:rsidRDefault="00A5104A" w:rsidP="00833C44"/>
        </w:tc>
      </w:tr>
      <w:tr w:rsidR="00A5104A" w:rsidRPr="00C004D3" w14:paraId="548EFBD7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86CC2" w14:textId="77777777" w:rsidR="00A5104A" w:rsidRPr="00E332AF" w:rsidRDefault="00A5104A" w:rsidP="00833C44">
            <w:r>
              <w:rPr>
                <w:rFonts w:hint="eastAsia"/>
              </w:rPr>
              <w:t>In PSM cohort(n=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10B52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C0F25" w14:textId="77777777" w:rsidR="00A5104A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DEDC8" w14:textId="77777777" w:rsidR="00A5104A" w:rsidRDefault="00A5104A" w:rsidP="00833C44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80EDD" w14:textId="77777777" w:rsidR="00A5104A" w:rsidRPr="00126BF7" w:rsidRDefault="00A5104A" w:rsidP="00833C44"/>
        </w:tc>
      </w:tr>
      <w:tr w:rsidR="00A5104A" w:rsidRPr="00C004D3" w14:paraId="301E43AF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052DB" w14:textId="77777777" w:rsidR="00A5104A" w:rsidRPr="00E332AF" w:rsidRDefault="00A5104A" w:rsidP="00833C44">
            <w:proofErr w:type="spellStart"/>
            <w:r w:rsidRPr="003042E1">
              <w:t>preMDS</w:t>
            </w:r>
            <w:proofErr w:type="spellEnd"/>
            <w:r w:rsidRPr="003042E1">
              <w:t>-</w:t>
            </w:r>
            <w:r>
              <w:t>OAβ</w:t>
            </w:r>
            <w:r w:rsidRPr="003042E1">
              <w:t xml:space="preserve">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756AD" w14:textId="77777777" w:rsidR="00A5104A" w:rsidRDefault="00A5104A" w:rsidP="00833C44">
            <w:r w:rsidRPr="003042E1"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510C0" w14:textId="77777777" w:rsidR="00A5104A" w:rsidRDefault="00A5104A" w:rsidP="00833C44">
            <w:r w:rsidRPr="003042E1">
              <w:t>0.987</w:t>
            </w:r>
            <w:r w:rsidRPr="0078353A"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070CA" w14:textId="77777777" w:rsidR="00A5104A" w:rsidRDefault="00A5104A" w:rsidP="00833C44">
            <w:r w:rsidRPr="003042E1">
              <w:t>0.769</w:t>
            </w:r>
            <w:r w:rsidRPr="0078353A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3C375" w14:textId="77777777" w:rsidR="00A5104A" w:rsidRPr="00126BF7" w:rsidRDefault="00A5104A" w:rsidP="00833C44">
            <w:r w:rsidRPr="003042E1">
              <w:t>0.781</w:t>
            </w:r>
            <w:r w:rsidRPr="0078353A">
              <w:rPr>
                <w:vertAlign w:val="superscript"/>
              </w:rPr>
              <w:t>*</w:t>
            </w:r>
          </w:p>
        </w:tc>
      </w:tr>
      <w:tr w:rsidR="00A5104A" w:rsidRPr="00C004D3" w14:paraId="79B1B9CD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764DF" w14:textId="77777777" w:rsidR="00A5104A" w:rsidRPr="00E332AF" w:rsidRDefault="00A5104A" w:rsidP="00833C44">
            <w:proofErr w:type="spellStart"/>
            <w:r w:rsidRPr="003042E1">
              <w:t>postMDS</w:t>
            </w:r>
            <w:proofErr w:type="spellEnd"/>
            <w:r w:rsidRPr="003042E1">
              <w:t>-</w:t>
            </w:r>
            <w:r>
              <w:t>OAβ</w:t>
            </w:r>
            <w:r w:rsidRPr="003042E1">
              <w:t xml:space="preserve">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57FC0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2C030" w14:textId="77777777" w:rsidR="00A5104A" w:rsidRDefault="00A5104A" w:rsidP="00833C44">
            <w:r w:rsidRPr="003042E1"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3F0AB" w14:textId="77777777" w:rsidR="00A5104A" w:rsidRDefault="00A5104A" w:rsidP="00833C44">
            <w:r w:rsidRPr="003042E1">
              <w:t>0.788</w:t>
            </w:r>
            <w:r w:rsidRPr="0078353A">
              <w:rPr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49414" w14:textId="77777777" w:rsidR="00A5104A" w:rsidRPr="00126BF7" w:rsidRDefault="00A5104A" w:rsidP="00833C44">
            <w:r w:rsidRPr="003042E1">
              <w:t>0.805</w:t>
            </w:r>
            <w:r w:rsidRPr="0078353A">
              <w:rPr>
                <w:vertAlign w:val="superscript"/>
              </w:rPr>
              <w:t>*</w:t>
            </w:r>
          </w:p>
        </w:tc>
      </w:tr>
      <w:tr w:rsidR="00A5104A" w:rsidRPr="00C004D3" w14:paraId="3C512839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1D51A" w14:textId="77777777" w:rsidR="00A5104A" w:rsidRPr="00E332AF" w:rsidRDefault="00A5104A" w:rsidP="00833C44">
            <w:r>
              <w:t>K-DRS-R-98</w:t>
            </w:r>
            <w:r w:rsidRPr="003042E1">
              <w:t>seve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90204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F1671" w14:textId="77777777" w:rsidR="00A5104A" w:rsidRDefault="00A5104A" w:rsidP="00833C4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CAF5E" w14:textId="77777777" w:rsidR="00A5104A" w:rsidRDefault="00A5104A" w:rsidP="00833C44">
            <w:r w:rsidRPr="003042E1"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0531B" w14:textId="77777777" w:rsidR="00A5104A" w:rsidRPr="00126BF7" w:rsidRDefault="00A5104A" w:rsidP="00833C44">
            <w:r w:rsidRPr="003042E1">
              <w:t>0.984</w:t>
            </w:r>
            <w:r w:rsidRPr="0078353A">
              <w:rPr>
                <w:vertAlign w:val="superscript"/>
              </w:rPr>
              <w:t>*</w:t>
            </w:r>
          </w:p>
        </w:tc>
      </w:tr>
      <w:tr w:rsidR="00A5104A" w:rsidRPr="00C004D3" w14:paraId="7A7CA046" w14:textId="77777777" w:rsidTr="00833C44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80DE76" w14:textId="77777777" w:rsidR="00A5104A" w:rsidRPr="00E332AF" w:rsidRDefault="00A5104A" w:rsidP="00833C44">
            <w:r>
              <w:t>K-DRS-R-98</w:t>
            </w:r>
            <w:r w:rsidRPr="003042E1"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E320D8" w14:textId="77777777" w:rsidR="00A5104A" w:rsidRDefault="00A5104A" w:rsidP="00833C44"/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6FDF5A" w14:textId="77777777" w:rsidR="00A5104A" w:rsidRDefault="00A5104A" w:rsidP="00833C44"/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D85436" w14:textId="77777777" w:rsidR="00A5104A" w:rsidRDefault="00A5104A" w:rsidP="00833C44"/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2397A0" w14:textId="77777777" w:rsidR="00A5104A" w:rsidRPr="00126BF7" w:rsidRDefault="00A5104A" w:rsidP="00833C44">
            <w:r w:rsidRPr="003042E1">
              <w:t>1.000</w:t>
            </w:r>
          </w:p>
        </w:tc>
      </w:tr>
    </w:tbl>
    <w:p w14:paraId="1A1DA4C1" w14:textId="77777777" w:rsidR="00A5104A" w:rsidRDefault="00A5104A" w:rsidP="00A5104A">
      <w:pPr>
        <w:ind w:leftChars="283" w:left="566" w:rightChars="353" w:right="706"/>
        <w:rPr>
          <w:rFonts w:eastAsia="맑은 고딕"/>
          <w:bCs/>
        </w:rPr>
      </w:pPr>
      <w:r w:rsidRPr="000245DE">
        <w:rPr>
          <w:rFonts w:eastAsia="맑은 고딕"/>
          <w:bCs/>
        </w:rPr>
        <w:t>K-DRS-R-98; Korean version of the Delirium Rating Scale–Revised–98</w:t>
      </w:r>
      <w:r w:rsidRPr="00300F07">
        <w:rPr>
          <w:rFonts w:eastAsia="맑은 고딕"/>
          <w:bCs/>
        </w:rPr>
        <w:t xml:space="preserve">, </w:t>
      </w:r>
      <w:r>
        <w:rPr>
          <w:rFonts w:eastAsia="맑은 고딕"/>
          <w:bCs/>
        </w:rPr>
        <w:t>MDS-OAβ</w:t>
      </w:r>
      <w:r w:rsidRPr="00300F07">
        <w:rPr>
          <w:rFonts w:eastAsia="맑은 고딕"/>
          <w:bCs/>
        </w:rPr>
        <w:t>: Multimer Detection System-Oligomeric Amyloid-β</w:t>
      </w:r>
    </w:p>
    <w:p w14:paraId="7E463562" w14:textId="77777777" w:rsidR="00A5104A" w:rsidRDefault="00A5104A" w:rsidP="00A5104A">
      <w:pPr>
        <w:ind w:leftChars="283" w:left="566"/>
        <w:rPr>
          <w:rFonts w:eastAsia="맑은 고딕"/>
          <w:bCs/>
        </w:rPr>
      </w:pPr>
      <w:r w:rsidRPr="00300F07">
        <w:rPr>
          <w:rFonts w:eastAsia="맑은 고딕" w:hint="eastAsia"/>
          <w:bCs/>
          <w:vertAlign w:val="superscript"/>
        </w:rPr>
        <w:t>*</w:t>
      </w:r>
      <w:r>
        <w:rPr>
          <w:rFonts w:eastAsia="맑은 고딕" w:hint="eastAsia"/>
          <w:bCs/>
        </w:rPr>
        <w:t xml:space="preserve"> </w:t>
      </w:r>
      <w:r w:rsidRPr="0002098A">
        <w:rPr>
          <w:rFonts w:eastAsia="맑은 고딕"/>
          <w:bCs/>
        </w:rPr>
        <w:t>P &lt;0.01</w:t>
      </w:r>
    </w:p>
    <w:p w14:paraId="667AF66C" w14:textId="77777777" w:rsidR="00A5104A" w:rsidRDefault="00A5104A" w:rsidP="00A5104A">
      <w:pPr>
        <w:rPr>
          <w:rFonts w:eastAsia="맑은 고딕"/>
          <w:bCs/>
        </w:rPr>
      </w:pPr>
    </w:p>
    <w:p w14:paraId="5298BD92" w14:textId="77777777" w:rsidR="00783980" w:rsidRDefault="00783980"/>
    <w:sectPr w:rsidR="007839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DA2FB" w14:textId="77777777" w:rsidR="00ED6636" w:rsidRDefault="00ED6636" w:rsidP="00E60B80">
      <w:r>
        <w:separator/>
      </w:r>
    </w:p>
  </w:endnote>
  <w:endnote w:type="continuationSeparator" w:id="0">
    <w:p w14:paraId="7FC5C687" w14:textId="77777777" w:rsidR="00ED6636" w:rsidRDefault="00ED6636" w:rsidP="00E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3070E" w14:textId="77777777" w:rsidR="00ED6636" w:rsidRDefault="00ED6636" w:rsidP="00E60B80">
      <w:r>
        <w:separator/>
      </w:r>
    </w:p>
  </w:footnote>
  <w:footnote w:type="continuationSeparator" w:id="0">
    <w:p w14:paraId="4FE2CE58" w14:textId="77777777" w:rsidR="00ED6636" w:rsidRDefault="00ED6636" w:rsidP="00E60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4A"/>
    <w:rsid w:val="002F57CE"/>
    <w:rsid w:val="00783980"/>
    <w:rsid w:val="00A5104A"/>
    <w:rsid w:val="00C105AC"/>
    <w:rsid w:val="00C96FE4"/>
    <w:rsid w:val="00E60B80"/>
    <w:rsid w:val="00ED6636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B9AB8"/>
  <w15:chartTrackingRefBased/>
  <w15:docId w15:val="{B63DAD65-D0E6-4CE6-88CA-0574C1DB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04A"/>
    <w:pPr>
      <w:widowControl w:val="0"/>
      <w:wordWrap w:val="0"/>
      <w:spacing w:after="0"/>
      <w:jc w:val="both"/>
    </w:pPr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5104A"/>
    <w:pPr>
      <w:keepNext/>
      <w:keepLines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104A"/>
    <w:pPr>
      <w:keepNext/>
      <w:keepLines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104A"/>
    <w:pPr>
      <w:keepNext/>
      <w:keepLines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104A"/>
    <w:pPr>
      <w:keepNext/>
      <w:keepLines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510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510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5104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510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5104A"/>
    <w:pPr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51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104A"/>
    <w:pPr>
      <w:numPr>
        <w:ilvl w:val="1"/>
      </w:numPr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51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104A"/>
    <w:pPr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5104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104A"/>
    <w:pPr>
      <w:autoSpaceDE w:val="0"/>
      <w:autoSpaceDN w:val="0"/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5104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1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5104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5104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60B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60B80"/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E60B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60B80"/>
    <w:rPr>
      <w:rFonts w:ascii="Times New Roman" w:eastAsia="바탕체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Kwak</dc:creator>
  <cp:keywords/>
  <dc:description/>
  <cp:lastModifiedBy>YT Kwak</cp:lastModifiedBy>
  <cp:revision>2</cp:revision>
  <dcterms:created xsi:type="dcterms:W3CDTF">2026-03-27T05:40:00Z</dcterms:created>
  <dcterms:modified xsi:type="dcterms:W3CDTF">2026-03-27T05:52:00Z</dcterms:modified>
</cp:coreProperties>
</file>